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F68" w:rsidRPr="007D17F6" w:rsidRDefault="003E37ED" w:rsidP="00FC1191">
      <w:pPr>
        <w:spacing w:line="480" w:lineRule="auto"/>
        <w:ind w:left="-1701" w:firstLine="993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t>S</w:t>
      </w:r>
      <w:r w:rsidR="00C52CF1">
        <w:rPr>
          <w:rFonts w:ascii="Times New Roman" w:eastAsia="Times New Roman" w:hAnsi="Times New Roman"/>
          <w:b/>
          <w:sz w:val="24"/>
          <w:szCs w:val="24"/>
          <w:lang w:val="en-US"/>
        </w:rPr>
        <w:t>1</w:t>
      </w:r>
      <w:r w:rsidR="00694F68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Table</w:t>
      </w:r>
      <w:r w:rsidR="00694F68" w:rsidRPr="007D17F6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</w:t>
      </w:r>
      <w:proofErr w:type="spellStart"/>
      <w:r w:rsidR="00694F68" w:rsidRPr="007D17F6">
        <w:rPr>
          <w:rFonts w:ascii="Times New Roman" w:eastAsia="Times New Roman" w:hAnsi="Times New Roman"/>
          <w:b/>
          <w:sz w:val="24"/>
          <w:szCs w:val="24"/>
          <w:lang w:val="en-US"/>
        </w:rPr>
        <w:t>Physico</w:t>
      </w:r>
      <w:proofErr w:type="spellEnd"/>
      <w:r w:rsidR="00694F68" w:rsidRPr="007D17F6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-chemical variables, </w:t>
      </w:r>
      <w:proofErr w:type="spellStart"/>
      <w:r w:rsidR="00694F68" w:rsidRPr="007D17F6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Artemia</w:t>
      </w:r>
      <w:proofErr w:type="spellEnd"/>
      <w:r w:rsidR="00694F68" w:rsidRPr="007D17F6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density and parasite prevalence at </w:t>
      </w:r>
      <w:proofErr w:type="spellStart"/>
      <w:r w:rsidR="00694F68" w:rsidRPr="007D17F6">
        <w:rPr>
          <w:rFonts w:ascii="Times New Roman" w:eastAsia="Times New Roman" w:hAnsi="Times New Roman"/>
          <w:b/>
          <w:sz w:val="24"/>
          <w:szCs w:val="24"/>
          <w:lang w:val="en-US"/>
        </w:rPr>
        <w:t>Odiel</w:t>
      </w:r>
      <w:proofErr w:type="spellEnd"/>
      <w:r w:rsidR="00694F68" w:rsidRPr="007D17F6">
        <w:rPr>
          <w:rFonts w:ascii="Times New Roman" w:eastAsiaTheme="minorHAnsi" w:hAnsi="Times New Roman"/>
          <w:b/>
          <w:sz w:val="24"/>
          <w:szCs w:val="24"/>
          <w:lang w:val="en-US"/>
        </w:rPr>
        <w:t>.</w:t>
      </w:r>
    </w:p>
    <w:tbl>
      <w:tblPr>
        <w:tblW w:w="10680" w:type="dxa"/>
        <w:tblInd w:w="-1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852"/>
        <w:gridCol w:w="940"/>
        <w:gridCol w:w="1252"/>
        <w:gridCol w:w="1291"/>
        <w:gridCol w:w="1659"/>
        <w:gridCol w:w="1659"/>
        <w:gridCol w:w="752"/>
        <w:gridCol w:w="1005"/>
        <w:gridCol w:w="630"/>
      </w:tblGrid>
      <w:tr w:rsidR="00FC1191" w:rsidRPr="003E37ED" w:rsidTr="00FC1191">
        <w:trPr>
          <w:trHeight w:val="267"/>
        </w:trPr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9A5641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9A56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Pond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9A5641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9A56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Salinity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9A5641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9A56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turbidity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9A5641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9A56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Chlorophyll 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Artemia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Adul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Artemia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Artemia</w:t>
            </w:r>
            <w:proofErr w:type="spellEnd"/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Prev.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Prev.</w:t>
            </w:r>
          </w:p>
        </w:tc>
      </w:tr>
      <w:tr w:rsidR="00FC1191" w:rsidRPr="004C3F3B" w:rsidTr="00FC1191">
        <w:trPr>
          <w:trHeight w:val="279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(g/l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(cm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(µg/L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dens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in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/L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dens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in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/L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dry weight (g/L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Pre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F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CP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%</w:t>
            </w:r>
          </w:p>
        </w:tc>
      </w:tr>
      <w:tr w:rsidR="00FC1191" w:rsidRPr="004C3F3B" w:rsidTr="00FC1191">
        <w:trPr>
          <w:trHeight w:val="267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E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4.</w:t>
            </w: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</w:t>
            </w:r>
            <w:bookmarkStart w:id="0" w:name="_GoBack"/>
            <w:bookmarkEnd w:id="0"/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5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FC1191" w:rsidRPr="00647067" w:rsidTr="00FC1191">
        <w:trPr>
          <w:trHeight w:val="267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E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.</w:t>
            </w: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4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1.</w:t>
            </w: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2.</w:t>
            </w: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</w:t>
            </w: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18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4C3F3B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4C3F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</w:tr>
      <w:tr w:rsidR="00FC1191" w:rsidRPr="00647067" w:rsidTr="00FC1191">
        <w:trPr>
          <w:trHeight w:val="267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</w:tr>
      <w:tr w:rsidR="00FC1191" w:rsidRPr="00647067" w:rsidTr="00FC1191">
        <w:trPr>
          <w:trHeight w:val="267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5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</w:tr>
      <w:tr w:rsidR="00FC1191" w:rsidRPr="00647067" w:rsidTr="00FC1191">
        <w:trPr>
          <w:trHeight w:val="267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8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FC1191" w:rsidRPr="00647067" w:rsidTr="00FC1191">
        <w:trPr>
          <w:trHeight w:val="267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3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</w:tr>
      <w:tr w:rsidR="00FC1191" w:rsidRPr="00647067" w:rsidTr="00FC1191">
        <w:trPr>
          <w:trHeight w:val="267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47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</w:tr>
      <w:tr w:rsidR="00FC1191" w:rsidRPr="00647067" w:rsidTr="00FC1191">
        <w:trPr>
          <w:trHeight w:val="267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23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</w:tr>
      <w:tr w:rsidR="00FC1191" w:rsidRPr="00647067" w:rsidTr="00FC1191">
        <w:trPr>
          <w:trHeight w:val="279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</w:t>
            </w: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665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191" w:rsidRPr="00647067" w:rsidRDefault="00FC1191" w:rsidP="00FA0C1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706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</w:tr>
    </w:tbl>
    <w:p w:rsidR="00971E9C" w:rsidRDefault="00971E9C" w:rsidP="00FC1191">
      <w:pPr>
        <w:ind w:right="-1277"/>
      </w:pPr>
    </w:p>
    <w:sectPr w:rsidR="00971E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F68"/>
    <w:rsid w:val="000B2B6F"/>
    <w:rsid w:val="00133826"/>
    <w:rsid w:val="003E37ED"/>
    <w:rsid w:val="003F56FA"/>
    <w:rsid w:val="004138C8"/>
    <w:rsid w:val="00694F68"/>
    <w:rsid w:val="007E2718"/>
    <w:rsid w:val="00971E9C"/>
    <w:rsid w:val="009A7807"/>
    <w:rsid w:val="00B32E42"/>
    <w:rsid w:val="00C52CF1"/>
    <w:rsid w:val="00C53B3A"/>
    <w:rsid w:val="00D70B48"/>
    <w:rsid w:val="00D97A2A"/>
    <w:rsid w:val="00DA6CC4"/>
    <w:rsid w:val="00FC1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F6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B2B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B2B6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B2B6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2B6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2B6F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2B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2B6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F6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B2B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B2B6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B2B6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2B6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2B6F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2B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2B6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7</cp:revision>
  <cp:lastPrinted>2016-06-17T10:50:00Z</cp:lastPrinted>
  <dcterms:created xsi:type="dcterms:W3CDTF">2016-06-17T10:46:00Z</dcterms:created>
  <dcterms:modified xsi:type="dcterms:W3CDTF">2016-07-12T13:48:00Z</dcterms:modified>
</cp:coreProperties>
</file>